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S3 Table. GAMM outputs for all non-significant models.</w:t>
      </w:r>
      <w:r>
        <w:rPr/>
        <w:t xml:space="preserve"> GAMM outputs for maternal behaviour where plasma oxytocin concentrations did not significantly impact on the dependant variable, their estimates, standard errors and p values.</w:t>
      </w:r>
    </w:p>
    <w:tbl>
      <w:tblPr>
        <w:tblW w:w="842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2802"/>
        <w:gridCol w:w="1050"/>
        <w:gridCol w:w="1083"/>
        <w:gridCol w:w="959"/>
      </w:tblGrid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endant variable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xplanatory variab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 Error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ing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ample timing during the season (early/lat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sex (male/femal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birth d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rsing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ample timing during the season (early/lat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sex (male/femal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birth d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ert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ample timing during the season (early/lat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sex (male/femal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birth d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omotion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ample timing during the season (early/lat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sex (male/femal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birth d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acting with pup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ample timing during the season (early/lat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sex (male/femal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p birth dat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ck pup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plasma oxytocin concentration (pg/ml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behaviour was recorded after samp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term for mother’s ident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0:36:00Z</dcterms:created>
  <dc:creator>kjr33</dc:creator>
  <dc:description/>
  <cp:keywords/>
  <dc:language>en-US</dc:language>
  <cp:lastModifiedBy>kjr33</cp:lastModifiedBy>
  <dcterms:modified xsi:type="dcterms:W3CDTF">2015-10-29T12:39:00Z</dcterms:modified>
  <cp:revision>3</cp:revision>
  <dc:subject/>
  <dc:title>Table S3</dc:title>
</cp:coreProperties>
</file>